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354A4" w14:textId="1F7B0629" w:rsidR="00A75569" w:rsidRPr="003C35E3" w:rsidRDefault="00A75569" w:rsidP="003C35E3">
      <w:pPr>
        <w:spacing w:line="480" w:lineRule="auto"/>
        <w:ind w:left="-993" w:right="-988"/>
        <w:rPr>
          <w:rFonts w:ascii="Times New Roman" w:hAnsi="Times New Roman" w:cs="Times New Roman"/>
          <w:lang w:val="en-US"/>
        </w:rPr>
      </w:pPr>
      <w:r w:rsidRPr="00A75569">
        <w:rPr>
          <w:rFonts w:ascii="Times New Roman" w:hAnsi="Times New Roman" w:cs="Times New Roman"/>
          <w:b/>
          <w:bCs/>
          <w:lang w:val="en-US"/>
        </w:rPr>
        <w:t xml:space="preserve">Supplementary Table. </w:t>
      </w:r>
      <w:r w:rsidR="003C35E3" w:rsidRPr="003C35E3">
        <w:rPr>
          <w:rFonts w:ascii="Times New Roman" w:hAnsi="Times New Roman" w:cs="Times New Roman"/>
          <w:lang w:val="en-US"/>
        </w:rPr>
        <w:t xml:space="preserve">The minimal inhibitory concentration (MIC) data of ten antimicrobial agents against all individual XDR </w:t>
      </w:r>
      <w:r w:rsidR="003C35E3" w:rsidRPr="003C35E3">
        <w:rPr>
          <w:rFonts w:ascii="Times New Roman" w:hAnsi="Times New Roman" w:cs="Times New Roman"/>
          <w:i/>
          <w:iCs/>
          <w:lang w:val="en-US"/>
        </w:rPr>
        <w:t>A. baumannii</w:t>
      </w:r>
      <w:r w:rsidR="003C35E3" w:rsidRPr="003C35E3">
        <w:rPr>
          <w:rFonts w:ascii="Times New Roman" w:hAnsi="Times New Roman" w:cs="Times New Roman"/>
          <w:lang w:val="en-US"/>
        </w:rPr>
        <w:t xml:space="preserve"> isolates determined by the broth microdilution method</w:t>
      </w:r>
    </w:p>
    <w:tbl>
      <w:tblPr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020"/>
        <w:gridCol w:w="1021"/>
        <w:gridCol w:w="1020"/>
        <w:gridCol w:w="1021"/>
        <w:gridCol w:w="1021"/>
        <w:gridCol w:w="1020"/>
        <w:gridCol w:w="1021"/>
        <w:gridCol w:w="1020"/>
        <w:gridCol w:w="1021"/>
        <w:gridCol w:w="1021"/>
      </w:tblGrid>
      <w:tr w:rsidR="00A75569" w:rsidRPr="00A75569" w14:paraId="16894CFB" w14:textId="77777777" w:rsidTr="00A75569">
        <w:trPr>
          <w:trHeight w:val="600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AD21D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de 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B714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L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5D3A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6DC6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P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34B7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2F67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5EB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12DC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552F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F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C2EA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5EE72" w14:textId="77777777" w:rsidR="00A75569" w:rsidRPr="00A75569" w:rsidRDefault="00A75569" w:rsidP="00A75569">
            <w:pPr>
              <w:ind w:right="2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G</w:t>
            </w:r>
          </w:p>
        </w:tc>
      </w:tr>
      <w:tr w:rsidR="00A75569" w:rsidRPr="00A75569" w14:paraId="2F66F43B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AEA30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7055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47C2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C8C3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BC09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7696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4198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4C40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06AC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C226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10E1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1E071A8B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44DC8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8BD0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8D1C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441C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BD5D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960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77CD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D113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9F49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8687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C9ED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79458BC5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F7F4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1FA9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7B5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02FF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DDB0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82E0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B7D6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648E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7D57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5AA6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7C9C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1A76B229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FFDA6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K/PD 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2B78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7710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7580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9F45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0877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A182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73C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75A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B6CA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31CD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7FF36700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D9600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0664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6BD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214A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F41C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C4E5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5EC3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3016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A5C1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C69C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B55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725E09FB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36522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BA60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D9B8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5933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C9B5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0189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C5DB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39E1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531D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1D8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515B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58583711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C47E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BD53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0593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BFEA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44A4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2F6F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A164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5C83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E835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1F55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D64F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6DBB58A3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57C5D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D8E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EA71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D9AB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430A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B1A8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6BA1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DCB8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6360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3ED5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5A01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0BEC92EF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44D97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174B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8838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A981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9F0E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C282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717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476C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E0DE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9488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0B13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223B68D1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D9486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786E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F754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22BE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C4A3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6EF8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FCA9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BAD5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5BC1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CD3B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39AE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4D3F4605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0D0EC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BD40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4E9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1702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7FB2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A09F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D0E9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48F3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80AB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F525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5A67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0F391859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E0928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2071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7DD9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CE5F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DFA3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5A5A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14AB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28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028E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E351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82B1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5D2F9A1F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7DAC3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028C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A48F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F102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F79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56D7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18E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5E3C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03A5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BB8E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276A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2E2BB798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877D9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MS 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A787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CC67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5F35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D22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47A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8C1A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B459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AADF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0C85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2121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533D766C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F1C81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57C5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022F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B611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94C2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845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076A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292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C74A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3BAD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4200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3B815D52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4EAD2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L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1661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728B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11D6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242C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97D6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CA47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777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920C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CA19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F98B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17CA9024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5F445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K 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8E0F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B652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3976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514C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AEA9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6639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795A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4D4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1C72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1E56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75569" w:rsidRPr="00A75569" w14:paraId="412442E3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861E2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L 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00CC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6AA1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8545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7ECC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3C5C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7D05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174E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E88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013F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01F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285C3E60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6D65C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S 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3D5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136F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63FD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C68C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CB1A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803D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86DC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46B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7E6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D02A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50E65496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C40F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MS 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B75D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3FB9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7A4D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B0BB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50B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C3EE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5C80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7C9E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8709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41F0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0200DD38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7D5A3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MS 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B8B3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8448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A960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AB5A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8A8F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6832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3AD8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47C2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B4D1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9474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69210401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36011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MS 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96B4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48FC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CA61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D010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C106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E0A1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724C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A8DC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E00E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68B0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2BD99CA9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3807E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52B5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D03C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681D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111A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F95C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2BAA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F890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9EFF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7F01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3351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17864D74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BD44A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K 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BED0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01C3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6AC6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0465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6E1B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E74E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7EE7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4A45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B97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0.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2B63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75569" w:rsidRPr="00A75569" w14:paraId="4A9CDD67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62852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588B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A8D6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06A3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8764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DA27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471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7013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770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C7B2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DF42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A75569" w:rsidRPr="00A75569" w14:paraId="4DF9EA76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692B4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iPA 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6FED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C980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1882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230A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1CF6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FC1D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B6F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A159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C79E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DB0F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0D4C2E66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493B4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30F5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851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B3AB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942C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35EC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8B32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D4FA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5C93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B72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0EBA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4AF5136B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CA74B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S 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AB07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160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7F9D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8966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DE8F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E605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3781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264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071C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975B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08CF0C24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6BCF9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S 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C72C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BF95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A19A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8319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2036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9790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60AD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AC48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1600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CE9B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7C4BCF07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181D2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065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71D0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0E64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E80F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566E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9A57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D1E7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5C3F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AEE2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F6D2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71E3FEC5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23988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MU 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5BEC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547E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4C88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CA94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7976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95A7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0323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4320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0885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B623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4CBDCC53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1B224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S 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C028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A64D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A62F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4858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3BBC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68C9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B6C0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BD16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C871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6C20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67C3602B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460D3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3BD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C9CD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A0B9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AB89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8E09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936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C518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1491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ED4E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3C9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760F28FE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405D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SiPA 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B1B7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9320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0AD7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BFBF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EC42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791D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39DA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326B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1B21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B0F1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21FD8D48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47C3A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MU 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EA2B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665E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F698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0B62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A2E3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C120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B8D4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7994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F693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466E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66A17F05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1CE50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SiUA 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48DA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B418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D5CD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F6F9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7976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8AEE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99A6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4F86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B180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4D73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7A33EB76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2D06F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K 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3289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7E7E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8E06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6054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4FBD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E1D6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BD2E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24B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B103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9ED5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1E7BF0E6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D168A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66B9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AA0A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1F8D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51A1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6BC1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AD97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5373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33CF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7052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CB9A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07CCBD31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5733C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289C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D88D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743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3946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863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DDE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F4B3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5B53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6650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DEFF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02470B6E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B314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L 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CDB8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EE55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235B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497C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ED03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750B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0117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AB05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ABBD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3F0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599E35D4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E382D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K 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DFF8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18F8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BF69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F38A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D0A9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B942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0560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1B9C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1536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941C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6CD12CD1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3F67C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3BF2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9E9C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B501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3EE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3F48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7834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41E2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56C1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0E22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1FC8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3CC5A3C6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1381A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1FFC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D85C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2D88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9586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2664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B78D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83E1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25AE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667B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5FE3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63289205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8B415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K 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1323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1393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D7BE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817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3123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F759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E197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493C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5D1B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B61E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75569" w:rsidRPr="00A75569" w14:paraId="1985668E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6AA40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E2A5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A7A2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3F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28B5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7D74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B913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FE36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46F4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478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B7B4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43701664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C108E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PA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3EF8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9D78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D3D3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145A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A3B7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7FA4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8680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BBB4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C210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BF70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6311952F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7CE2C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UA 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D51A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1CA6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E83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2854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00C4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4A41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7D01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6ABA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38FA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A50F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74B87B34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50A69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2BE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AC50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5F55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1C2E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DF50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DC55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966F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0C87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7147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8B22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193DF492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B7AB1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14:ligatures w14:val="none"/>
              </w:rPr>
              <w:t>KO 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EBB6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950B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A499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5AF7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88BD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B8B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0C0E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5A8E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D5BD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A251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A75569" w:rsidRPr="00A75569" w14:paraId="1068379B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C3943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DB05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2836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8983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3F82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3D44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34EA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E4D7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EA96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649E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D3F0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215E264E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9E80A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779F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F94C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BAD7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BD01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B760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B925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98BA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FC8D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95A1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1163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43E3DEED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04E83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0B8B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AA55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4B25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9DFD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CEBB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C60B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7290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64C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1115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2528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51BDF94A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0F8E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D6BD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DF15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15EB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B7BD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A5CB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2C2A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1432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AE10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78E8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4AA1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4954DB10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169EC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934A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52A0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9593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00ED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6E82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454D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88D6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6AB6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B2EB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D071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0172A20F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4BE04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O 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8B0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5454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F2FD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B722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5E46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7444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2B52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D5C5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C12A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562F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7CDA8A8E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FC463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DC08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F4FE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9E94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7FD4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C393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C34E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6125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9F1F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4554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8D97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4EC4582C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66DD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1211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F9CB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CE4A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C233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00BA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C36F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4D8F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4BA5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DC5C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8DD7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6441D7D0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77031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7EA5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59340" w14:textId="2B55628E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GoBack"/>
            <w:bookmarkEnd w:id="0"/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EC5F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D1B5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E186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9AF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 0.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8632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1A6F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E2D1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588E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A75569" w:rsidRPr="00A75569" w14:paraId="0651F1C3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134DB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59DC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2F4E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9DCF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EDF8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1F1D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6CC8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1E6B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85E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6ACF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1C2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088EC6EA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47C2B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C252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B525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1C9F6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DC8B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A195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A873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2A28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0C79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5C373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7D33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066193F3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C1FE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C15F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DB9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F71F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50F5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95B6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5965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4E8A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E748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A71A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62BF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4D459C83" w14:textId="77777777" w:rsidTr="00A75569">
        <w:trPr>
          <w:trHeight w:val="4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966F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 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9134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4E39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C8B3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5F95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BBDE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0EFF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3385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386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7B6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6DD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A75569" w:rsidRPr="00A75569" w14:paraId="354776F5" w14:textId="77777777" w:rsidTr="00A75569">
        <w:trPr>
          <w:trHeight w:val="40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236A5" w14:textId="0EA6A049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E46FE61" w14:textId="7853EB20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499B00C" w14:textId="4670232F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703A0E9" w14:textId="5702A5F4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14101B5" w14:textId="1BA5605A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5EB4847" w14:textId="326E26F3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40CF97" w14:textId="46D9125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768C12C" w14:textId="10A17A2F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8C7B5B7" w14:textId="1DD92A1A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2E334" w14:textId="2F30F6CC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E2324CC" w14:textId="0478B14D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75569" w:rsidRPr="00A75569" w14:paraId="29D0CCE4" w14:textId="77777777" w:rsidTr="00A75569">
        <w:trPr>
          <w:trHeight w:val="46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B6E79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C R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9C6C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4-25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BFB05" w14:textId="06E423EB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-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994C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-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E803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-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8E47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-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09AA3" w14:textId="15EBCFF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0.12-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96C6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-&gt;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FA72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D05F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0.12-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AE3C5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-4</w:t>
            </w:r>
          </w:p>
        </w:tc>
      </w:tr>
      <w:tr w:rsidR="00A75569" w:rsidRPr="00A75569" w14:paraId="3B241937" w14:textId="77777777" w:rsidTr="00A75569">
        <w:trPr>
          <w:trHeight w:val="46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115E1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C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1246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EE1E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C59B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BA22B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924C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512B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B5B81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25514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6CBC9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4D10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75569" w:rsidRPr="00A75569" w14:paraId="2C327865" w14:textId="77777777" w:rsidTr="00A75569">
        <w:trPr>
          <w:trHeight w:val="46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82FD0" w14:textId="77777777" w:rsidR="00A75569" w:rsidRPr="00A75569" w:rsidRDefault="00A75569" w:rsidP="00A755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C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F40CA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55362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CB3D0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B0AE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E1FAD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20EEE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3AD8F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60C68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6DA3C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EEB37" w14:textId="77777777" w:rsidR="00A75569" w:rsidRPr="00A75569" w:rsidRDefault="00A75569" w:rsidP="00A755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556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18B8C4F1" w14:textId="4AFAE48F" w:rsidR="00A75569" w:rsidRPr="00B33583" w:rsidRDefault="00E4250F" w:rsidP="00B33583">
      <w:pPr>
        <w:spacing w:line="480" w:lineRule="auto"/>
        <w:ind w:left="-851" w:right="-988"/>
        <w:rPr>
          <w:rFonts w:ascii="Times New Roman" w:hAnsi="Times New Roman" w:cs="Times New Roman"/>
          <w:lang w:val="en-US"/>
        </w:rPr>
      </w:pPr>
      <w:r w:rsidRPr="00B33583">
        <w:rPr>
          <w:rFonts w:ascii="Times New Roman" w:hAnsi="Times New Roman" w:cs="Times New Roman"/>
          <w:lang w:val="en-US"/>
        </w:rPr>
        <w:t xml:space="preserve">Abbreviations: AMI, amikacin; CIP, ciprofloxacin; COL, colistin; FOS, </w:t>
      </w:r>
      <w:proofErr w:type="spellStart"/>
      <w:r w:rsidRPr="00B33583">
        <w:rPr>
          <w:rFonts w:ascii="Times New Roman" w:hAnsi="Times New Roman" w:cs="Times New Roman"/>
          <w:lang w:val="en-US"/>
        </w:rPr>
        <w:t>fosfomycin</w:t>
      </w:r>
      <w:proofErr w:type="spellEnd"/>
      <w:r w:rsidRPr="00B33583">
        <w:rPr>
          <w:rFonts w:ascii="Times New Roman" w:hAnsi="Times New Roman" w:cs="Times New Roman"/>
          <w:lang w:val="en-US"/>
        </w:rPr>
        <w:t xml:space="preserve">; GEN, gentamicin; MER, meropenem; RIF, rifampicin; SIT, </w:t>
      </w:r>
      <w:proofErr w:type="spellStart"/>
      <w:r w:rsidRPr="00B33583">
        <w:rPr>
          <w:rFonts w:ascii="Times New Roman" w:hAnsi="Times New Roman" w:cs="Times New Roman"/>
          <w:lang w:val="en-US"/>
        </w:rPr>
        <w:t>sitafloxacin</w:t>
      </w:r>
      <w:proofErr w:type="spellEnd"/>
      <w:r w:rsidRPr="00B33583">
        <w:rPr>
          <w:rFonts w:ascii="Times New Roman" w:hAnsi="Times New Roman" w:cs="Times New Roman"/>
          <w:lang w:val="en-US"/>
        </w:rPr>
        <w:t>; SUL, sulbactam; TIG, tigecycline</w:t>
      </w:r>
    </w:p>
    <w:sectPr w:rsidR="00A75569" w:rsidRPr="00B33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69"/>
    <w:rsid w:val="00086719"/>
    <w:rsid w:val="00091DFC"/>
    <w:rsid w:val="000A55A0"/>
    <w:rsid w:val="000B423D"/>
    <w:rsid w:val="000D3156"/>
    <w:rsid w:val="000F1EEC"/>
    <w:rsid w:val="00151EFD"/>
    <w:rsid w:val="00183A65"/>
    <w:rsid w:val="001A0840"/>
    <w:rsid w:val="001C37B6"/>
    <w:rsid w:val="002025EC"/>
    <w:rsid w:val="00231EAD"/>
    <w:rsid w:val="00261773"/>
    <w:rsid w:val="00267F05"/>
    <w:rsid w:val="002728BB"/>
    <w:rsid w:val="00293A1A"/>
    <w:rsid w:val="002B714E"/>
    <w:rsid w:val="002E35A8"/>
    <w:rsid w:val="002F6528"/>
    <w:rsid w:val="00302B92"/>
    <w:rsid w:val="00323B4E"/>
    <w:rsid w:val="00363891"/>
    <w:rsid w:val="0037162A"/>
    <w:rsid w:val="00381964"/>
    <w:rsid w:val="00394F97"/>
    <w:rsid w:val="003A017B"/>
    <w:rsid w:val="003C35E3"/>
    <w:rsid w:val="003C66D7"/>
    <w:rsid w:val="003C7C5D"/>
    <w:rsid w:val="003D4010"/>
    <w:rsid w:val="00410AD4"/>
    <w:rsid w:val="00413897"/>
    <w:rsid w:val="004349DD"/>
    <w:rsid w:val="0047392D"/>
    <w:rsid w:val="00496557"/>
    <w:rsid w:val="004C179C"/>
    <w:rsid w:val="004C1F77"/>
    <w:rsid w:val="00574535"/>
    <w:rsid w:val="005B3296"/>
    <w:rsid w:val="005B3DD5"/>
    <w:rsid w:val="005D2DA8"/>
    <w:rsid w:val="005F09AD"/>
    <w:rsid w:val="005F4694"/>
    <w:rsid w:val="00636814"/>
    <w:rsid w:val="0065497A"/>
    <w:rsid w:val="00664270"/>
    <w:rsid w:val="006818E3"/>
    <w:rsid w:val="006E480C"/>
    <w:rsid w:val="0070039E"/>
    <w:rsid w:val="0072614E"/>
    <w:rsid w:val="007444BC"/>
    <w:rsid w:val="0077635E"/>
    <w:rsid w:val="007B624B"/>
    <w:rsid w:val="0085231C"/>
    <w:rsid w:val="008E475F"/>
    <w:rsid w:val="00911F8C"/>
    <w:rsid w:val="00927457"/>
    <w:rsid w:val="00952F26"/>
    <w:rsid w:val="009535F4"/>
    <w:rsid w:val="00980D97"/>
    <w:rsid w:val="009847A1"/>
    <w:rsid w:val="00992305"/>
    <w:rsid w:val="009A3AFC"/>
    <w:rsid w:val="009D3932"/>
    <w:rsid w:val="009E7400"/>
    <w:rsid w:val="00A12FBF"/>
    <w:rsid w:val="00A15C27"/>
    <w:rsid w:val="00A31DA0"/>
    <w:rsid w:val="00A75569"/>
    <w:rsid w:val="00AC15A7"/>
    <w:rsid w:val="00B077F2"/>
    <w:rsid w:val="00B22F1C"/>
    <w:rsid w:val="00B31B15"/>
    <w:rsid w:val="00B33583"/>
    <w:rsid w:val="00B5566C"/>
    <w:rsid w:val="00B93B85"/>
    <w:rsid w:val="00BA37EB"/>
    <w:rsid w:val="00BB1BBB"/>
    <w:rsid w:val="00BC6775"/>
    <w:rsid w:val="00BF4630"/>
    <w:rsid w:val="00C15B1C"/>
    <w:rsid w:val="00CA6892"/>
    <w:rsid w:val="00CB02C1"/>
    <w:rsid w:val="00D3387E"/>
    <w:rsid w:val="00D67B2F"/>
    <w:rsid w:val="00D81EC2"/>
    <w:rsid w:val="00DA394B"/>
    <w:rsid w:val="00DA718A"/>
    <w:rsid w:val="00DB09DC"/>
    <w:rsid w:val="00DB63E6"/>
    <w:rsid w:val="00DC0764"/>
    <w:rsid w:val="00DD0491"/>
    <w:rsid w:val="00DE09A8"/>
    <w:rsid w:val="00DF5A5A"/>
    <w:rsid w:val="00E04E93"/>
    <w:rsid w:val="00E0549B"/>
    <w:rsid w:val="00E4250F"/>
    <w:rsid w:val="00E8137B"/>
    <w:rsid w:val="00E91035"/>
    <w:rsid w:val="00EA218D"/>
    <w:rsid w:val="00EB3437"/>
    <w:rsid w:val="00EB695B"/>
    <w:rsid w:val="00EC4F6B"/>
    <w:rsid w:val="00F10E54"/>
    <w:rsid w:val="00F44E86"/>
    <w:rsid w:val="00F77F3E"/>
    <w:rsid w:val="00F833DE"/>
    <w:rsid w:val="00F84997"/>
    <w:rsid w:val="00FE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F1108"/>
  <w15:chartTrackingRefBased/>
  <w15:docId w15:val="{07DF55E4-97E6-E342-8FF0-E7AF26BE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5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5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5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5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56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56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56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5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7556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5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7556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755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56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5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56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56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755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5569"/>
    <w:rPr>
      <w:color w:val="954F72"/>
      <w:u w:val="single"/>
    </w:rPr>
  </w:style>
  <w:style w:type="paragraph" w:customStyle="1" w:styleId="msonormal0">
    <w:name w:val="msonormal"/>
    <w:basedOn w:val="Normal"/>
    <w:rsid w:val="00A755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font5">
    <w:name w:val="font5"/>
    <w:basedOn w:val="Normal"/>
    <w:rsid w:val="00A7556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32"/>
      <w:szCs w:val="32"/>
      <w14:ligatures w14:val="none"/>
    </w:rPr>
  </w:style>
  <w:style w:type="paragraph" w:customStyle="1" w:styleId="font6">
    <w:name w:val="font6"/>
    <w:basedOn w:val="Normal"/>
    <w:rsid w:val="00A7556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A7556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Cs w:val="24"/>
      <w14:ligatures w14:val="none"/>
    </w:rPr>
  </w:style>
  <w:style w:type="paragraph" w:customStyle="1" w:styleId="xl65">
    <w:name w:val="xl65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A755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7">
    <w:name w:val="xl67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xl68">
    <w:name w:val="xl68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paragraph" w:customStyle="1" w:styleId="xl69">
    <w:name w:val="xl69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paragraph" w:customStyle="1" w:styleId="xl70">
    <w:name w:val="xl70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1">
    <w:name w:val="xl71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xl72">
    <w:name w:val="xl72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32"/>
      <w:szCs w:val="32"/>
      <w14:ligatures w14:val="none"/>
    </w:rPr>
  </w:style>
  <w:style w:type="paragraph" w:customStyle="1" w:styleId="xl73">
    <w:name w:val="xl73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paragraph" w:customStyle="1" w:styleId="xl74">
    <w:name w:val="xl74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xl75">
    <w:name w:val="xl75"/>
    <w:basedOn w:val="Normal"/>
    <w:rsid w:val="00A755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2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op Jitmuang</dc:creator>
  <cp:keywords/>
  <dc:description/>
  <cp:lastModifiedBy>user</cp:lastModifiedBy>
  <cp:revision>4</cp:revision>
  <dcterms:created xsi:type="dcterms:W3CDTF">2025-08-08T02:00:00Z</dcterms:created>
  <dcterms:modified xsi:type="dcterms:W3CDTF">2025-08-08T02:04:00Z</dcterms:modified>
</cp:coreProperties>
</file>